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74DE4" w14:textId="77777777" w:rsidR="00EB7A1C" w:rsidRPr="004E1181" w:rsidRDefault="00236273">
      <w:pPr>
        <w:rPr>
          <w:rFonts w:ascii="Times New Roman" w:hAnsi="Times New Roman" w:cs="Times New Roman"/>
          <w:b/>
        </w:rPr>
      </w:pPr>
      <w:r w:rsidRPr="004E1181">
        <w:rPr>
          <w:rFonts w:ascii="Times New Roman" w:hAnsi="Times New Roman" w:cs="Times New Roman"/>
          <w:b/>
        </w:rPr>
        <w:t>Table S2</w:t>
      </w:r>
    </w:p>
    <w:p w14:paraId="59F40341" w14:textId="782BE044" w:rsidR="00236273" w:rsidRDefault="006D1D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st of the specimens used for the </w:t>
      </w:r>
      <w:proofErr w:type="spellStart"/>
      <w:r w:rsidR="00A261BB">
        <w:rPr>
          <w:rFonts w:ascii="Times New Roman" w:hAnsi="Times New Roman" w:cs="Times New Roman"/>
        </w:rPr>
        <w:t>cytb</w:t>
      </w:r>
      <w:proofErr w:type="spellEnd"/>
      <w:r w:rsidR="00A261BB">
        <w:rPr>
          <w:rFonts w:ascii="Times New Roman" w:hAnsi="Times New Roman" w:cs="Times New Roman"/>
        </w:rPr>
        <w:t xml:space="preserve"> phylogenetic analyse</w:t>
      </w:r>
      <w:r>
        <w:rPr>
          <w:rFonts w:ascii="Times New Roman" w:hAnsi="Times New Roman" w:cs="Times New Roman"/>
        </w:rPr>
        <w:t xml:space="preserve">s. Haplotype </w:t>
      </w:r>
      <w:r w:rsidR="00E6078C">
        <w:rPr>
          <w:rFonts w:ascii="Times New Roman" w:hAnsi="Times New Roman" w:cs="Times New Roman"/>
        </w:rPr>
        <w:t>designation is assign</w:t>
      </w:r>
      <w:r w:rsidR="00D8207B">
        <w:rPr>
          <w:rFonts w:ascii="Times New Roman" w:hAnsi="Times New Roman" w:cs="Times New Roman"/>
        </w:rPr>
        <w:t>ed</w:t>
      </w:r>
      <w:r w:rsidR="00E6078C">
        <w:rPr>
          <w:rFonts w:ascii="Times New Roman" w:hAnsi="Times New Roman" w:cs="Times New Roman"/>
        </w:rPr>
        <w:t xml:space="preserve"> </w:t>
      </w:r>
      <w:r w:rsidR="00A261BB">
        <w:rPr>
          <w:rFonts w:ascii="Times New Roman" w:hAnsi="Times New Roman" w:cs="Times New Roman"/>
        </w:rPr>
        <w:t xml:space="preserve">for the </w:t>
      </w:r>
      <w:r>
        <w:rPr>
          <w:rFonts w:ascii="Times New Roman" w:hAnsi="Times New Roman" w:cs="Times New Roman"/>
        </w:rPr>
        <w:t>specimens sequenced in this study</w:t>
      </w:r>
      <w:r w:rsidR="00D8207B">
        <w:rPr>
          <w:rFonts w:ascii="Times New Roman" w:hAnsi="Times New Roman" w:cs="Times New Roman"/>
        </w:rPr>
        <w:t xml:space="preserve"> (see Table S1)</w:t>
      </w:r>
      <w:r w:rsidR="00A261BB">
        <w:rPr>
          <w:rFonts w:ascii="Times New Roman" w:hAnsi="Times New Roman" w:cs="Times New Roman"/>
        </w:rPr>
        <w:t xml:space="preserve">. </w:t>
      </w:r>
    </w:p>
    <w:p w14:paraId="002C34B4" w14:textId="77777777" w:rsidR="006D1D5E" w:rsidRPr="00DD3B56" w:rsidRDefault="006D1D5E">
      <w:pPr>
        <w:rPr>
          <w:lang w:val="en-US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67"/>
        <w:gridCol w:w="1437"/>
        <w:gridCol w:w="1017"/>
        <w:gridCol w:w="6519"/>
        <w:gridCol w:w="1565"/>
        <w:gridCol w:w="2025"/>
        <w:gridCol w:w="68"/>
      </w:tblGrid>
      <w:tr w:rsidR="008E1BBD" w:rsidRPr="00431BAF" w14:paraId="74449D1E" w14:textId="77777777" w:rsidTr="008E1BBD">
        <w:trPr>
          <w:gridAfter w:val="1"/>
          <w:wAfter w:w="68" w:type="dxa"/>
          <w:tblHeader/>
        </w:trPr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2DCD54" w14:textId="77777777" w:rsidR="006D1D5E" w:rsidRPr="00431BAF" w:rsidRDefault="006D1D5E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2AB487" w14:textId="77777777" w:rsidR="006D1D5E" w:rsidRPr="00431BAF" w:rsidRDefault="006D1D5E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12253" w14:textId="518E0B52" w:rsidR="006D1D5E" w:rsidRPr="00431BAF" w:rsidRDefault="006D1D5E" w:rsidP="006D1D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aplotype</w:t>
            </w:r>
          </w:p>
        </w:tc>
        <w:tc>
          <w:tcPr>
            <w:tcW w:w="6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5C94E8" w14:textId="26A77DC8" w:rsidR="006D1D5E" w:rsidRPr="00431BAF" w:rsidRDefault="006D1D5E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ality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C962DF" w14:textId="77777777" w:rsidR="006D1D5E" w:rsidRPr="00431BAF" w:rsidRDefault="006D1D5E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ccession No. 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E2CFA5" w14:textId="77777777" w:rsidR="006D1D5E" w:rsidRPr="00431BAF" w:rsidRDefault="006D1D5E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8E1BBD" w:rsidRPr="00431BAF" w14:paraId="4A254AA3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4C803D" w14:textId="12FA5C16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145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E04CD9" w14:textId="2EF65B66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F0B54" w14:textId="44836D38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</w:t>
            </w:r>
          </w:p>
        </w:tc>
        <w:tc>
          <w:tcPr>
            <w:tcW w:w="6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F0EC82" w14:textId="40CDFF0C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alonia, Mas de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berans</w:t>
            </w:r>
            <w:proofErr w:type="spellEnd"/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AE229A" w14:textId="440A56B9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183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722C96" w14:textId="4369E3EB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28BCE4CF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3AD2862" w14:textId="15D11109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237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4F2F0EB" w14:textId="2D71B510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F8DC6B3" w14:textId="5BC73CCF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 w14:paraId="271165DA" w14:textId="69705DAE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lonia, Pal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17D270C" w14:textId="5A716883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18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194FE2CF" w14:textId="1C4B47CB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3E3B20B9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1A2A938" w14:textId="251B9028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219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842C940" w14:textId="2434CD05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29C1900" w14:textId="4CEE677B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3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 w14:paraId="052F5221" w14:textId="5F98489F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alonia,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ets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l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lès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36E601C" w14:textId="59707A83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18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3C69B46A" w14:textId="55B129A2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721EE21D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D63275B" w14:textId="28823DC8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217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FE9B934" w14:textId="480643C8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CE0F416" w14:textId="7E13809E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4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 w14:paraId="2472F681" w14:textId="4908E051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lonia, Pal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9677AF1" w14:textId="0D6EAD21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18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1E465B7" w14:textId="2D290824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46163AE9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5D55B10" w14:textId="5D3DE163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305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5133747" w14:textId="573F85F8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1ECE652" w14:textId="09BBA80D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5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 w14:paraId="4D3C56B0" w14:textId="2501D9D6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alonia,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ponellà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ED68B1C" w14:textId="4A4E07B4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18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7A37D9A" w14:textId="722FCB02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12CA986B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DDEDECD" w14:textId="49AD6982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331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A16365D" w14:textId="76F3A88C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E983E11" w14:textId="1F290F5B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6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 w14:paraId="51306A19" w14:textId="57D43B43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alonia,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sona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9631287" w14:textId="12AE20F7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18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78CAAFE3" w14:textId="05423B64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0885A974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1460B94" w14:textId="1E6FB7BB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298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736E3E9" w14:textId="6F9C55E1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9E69B6F" w14:textId="6096F586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7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 w14:paraId="0FD255DD" w14:textId="6DBE73E4" w:rsidR="007D2D99" w:rsidRPr="00DD3B56" w:rsidRDefault="007D2D99" w:rsidP="00372A04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Catalonia</w:t>
            </w:r>
            <w:proofErr w:type="spellEnd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Sant</w:t>
            </w:r>
            <w:proofErr w:type="spellEnd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Llorenç de</w:t>
            </w:r>
            <w:proofErr w:type="spellEnd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la Mug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334B3D0" w14:textId="26E8CB68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18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67E2F2B3" w14:textId="4DF75E92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10E34A3C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AC27440" w14:textId="173AD298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211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0F27C10" w14:textId="16E9299A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0510033" w14:textId="7ED9D2F2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8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 w14:paraId="518E5039" w14:textId="617E1978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lonia, Pal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BA86F73" w14:textId="1B630288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19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67C87953" w14:textId="259D5816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26E6C02F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AA3948B" w14:textId="2A788633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30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08693E6" w14:textId="459CD430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62AACBB" w14:textId="08995D9B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9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 w14:paraId="75E4E50C" w14:textId="29455105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alonia,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ponellà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933FF5C" w14:textId="42683212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19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0AD84BF6" w14:textId="343614D9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2083F423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D679E2B" w14:textId="0ADB742C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29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B2BC253" w14:textId="669663A1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4A942F9" w14:textId="694421D8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0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 w14:paraId="28CA9071" w14:textId="44A7F2BD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lonia, Lleid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E1411EB" w14:textId="17236A5E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19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63006087" w14:textId="58F05FF8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3181FEED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1399512" w14:textId="185A2614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212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918896A" w14:textId="4F7458C6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E768364" w14:textId="3BAE1D94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1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 w14:paraId="5D5C71FC" w14:textId="352A8ECA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alonia,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guamolls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'Empordà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E8DCB05" w14:textId="157016FA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19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60B2415A" w14:textId="72095108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5DE517F9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31D8CC8" w14:textId="60262F2B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246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FAEC7D1" w14:textId="0DCB4839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9EC1C7F" w14:textId="3BF93145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2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 w14:paraId="6F34A418" w14:textId="0190AA78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alonia,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tellcir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18820A2" w14:textId="38C13732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19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6E58C0B0" w14:textId="3DC05E39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7B418AA0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8D584FF" w14:textId="43AA5D76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210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25C06CC" w14:textId="46C1AB19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EB6F2F3" w14:textId="080C8845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3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 w14:paraId="4F7DA9FC" w14:textId="6618E8BD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alonia,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guamolls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'Empordà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2EEF55A" w14:textId="3E9232FC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19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4473824" w14:textId="36BC6B77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5FE74A9A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C701C41" w14:textId="6C94206B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344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3F8B478" w14:textId="3AF9C809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B2E9D30" w14:textId="799A3274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4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 w14:paraId="473024AD" w14:textId="14BF53C2" w:rsidR="007D2D99" w:rsidRPr="00DD3B56" w:rsidRDefault="007D2D99" w:rsidP="00372A04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Catalonia</w:t>
            </w:r>
            <w:proofErr w:type="spellEnd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Parc</w:t>
            </w:r>
            <w:proofErr w:type="spellEnd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Natural de </w:t>
            </w:r>
            <w:proofErr w:type="spellStart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Sant</w:t>
            </w:r>
            <w:proofErr w:type="spellEnd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Llorenç</w:t>
            </w:r>
            <w:proofErr w:type="spellEnd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del </w:t>
            </w:r>
            <w:proofErr w:type="spellStart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Munt</w:t>
            </w:r>
            <w:proofErr w:type="spellEnd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i </w:t>
            </w:r>
            <w:proofErr w:type="spellStart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l'Obac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CFBECD2" w14:textId="094C6741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19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07B90451" w14:textId="3EE5D179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07F7E810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725D21B" w14:textId="0A7856C7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216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0FA3FAF" w14:textId="0403865A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F5B7B47" w14:textId="13EA12D2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5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 w14:paraId="6B69E94C" w14:textId="68DACFAD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alonia,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era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92808CF" w14:textId="60A06FA1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19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6FE6E54F" w14:textId="41E29CDE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63D401F9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C8E51B4" w14:textId="3F810E2D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250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AE14075" w14:textId="70C80975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9F2B626" w14:textId="70150B38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6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 w14:paraId="7E7288B7" w14:textId="5CBFEB0D" w:rsidR="007D2D99" w:rsidRPr="00DD3B56" w:rsidRDefault="007D2D99" w:rsidP="00372A04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Catalonia</w:t>
            </w:r>
            <w:proofErr w:type="spellEnd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Parc</w:t>
            </w:r>
            <w:proofErr w:type="spellEnd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del </w:t>
            </w:r>
            <w:proofErr w:type="spellStart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Montnegre</w:t>
            </w:r>
            <w:proofErr w:type="spellEnd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i el Corredo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AF3C7E0" w14:textId="680843B5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19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547855C" w14:textId="3CF006F7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68A0AF0D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75C8858" w14:textId="6698183F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31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3E77E79" w14:textId="06202908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AFA360C" w14:textId="23C5C0CB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7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 w14:paraId="32EBAE04" w14:textId="37C483B4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alonia,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ponellà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67FA2ED" w14:textId="196EB9D7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19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399A1EE9" w14:textId="50BF66D4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1945423A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76880D4" w14:textId="675B0B84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156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F232F8F" w14:textId="61A2F09D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B7D4B4E" w14:textId="63CBFBA3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8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 w14:paraId="03E48C8B" w14:textId="3BBCC4AD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alonia, Mas de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berans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1F07341" w14:textId="2DB24529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20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30827EBF" w14:textId="01DF72DE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33555B17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10A6093" w14:textId="4A12A41A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146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6278F0A" w14:textId="35859A73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50734C3" w14:textId="794C9B23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9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 w14:paraId="46A74FD8" w14:textId="17907700" w:rsidR="007D2D99" w:rsidRPr="00DD3B56" w:rsidRDefault="007D2D99" w:rsidP="00372A04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Catalonia</w:t>
            </w:r>
            <w:proofErr w:type="spellEnd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Parc</w:t>
            </w:r>
            <w:proofErr w:type="spellEnd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Natural del Delta de </w:t>
            </w:r>
            <w:proofErr w:type="spellStart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l'Ebre</w:t>
            </w:r>
            <w:proofErr w:type="spellEnd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Poblenou</w:t>
            </w:r>
            <w:proofErr w:type="spellEnd"/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del Delt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BAEE9D0" w14:textId="3A832908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2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04C89F6" w14:textId="38953CE3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6918C55A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C944816" w14:textId="4DA82E39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147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F9E5FD1" w14:textId="167BBF1C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9F60E10" w14:textId="75C9419B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0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 w14:paraId="49CE9716" w14:textId="6306DB07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lonia, Pal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5870FBF" w14:textId="26E0920C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20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7973C350" w14:textId="66D1314C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6C82448D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658001C" w14:textId="47EABDFD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304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9091A06" w14:textId="502FAA39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DCD6DA5" w14:textId="1AB35A46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1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 w14:paraId="5D3828BA" w14:textId="6E71FCBD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alonia,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ponellà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E7F4B86" w14:textId="5EF0ABC3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20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0481395D" w14:textId="2920EF2F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7F628588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C8CD606" w14:textId="4FE410F3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154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1FB8750" w14:textId="55E9D4D4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.</w:t>
            </w: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af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D8F3008" w14:textId="5D1D6FC7" w:rsidR="007D2D99" w:rsidRPr="00431BAF" w:rsidRDefault="007D2D99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22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 w14:paraId="4982C774" w14:textId="7BDB16F6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alonia, Parc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'Olèrdola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92A7A3E" w14:textId="0A903E33" w:rsidR="007D2D99" w:rsidRPr="00431BAF" w:rsidRDefault="00DD3B56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Q87120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DA072D8" w14:textId="4DB1C843" w:rsidR="007D2D99" w:rsidRPr="00431BAF" w:rsidRDefault="007D2D99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8E1BBD" w:rsidRPr="00431BAF" w14:paraId="5D96CEA8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9B409" w14:textId="77777777" w:rsidR="006D1D5E" w:rsidRPr="00431BAF" w:rsidRDefault="006D1D5E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0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C7A09" w14:textId="77777777" w:rsidR="006D1D5E" w:rsidRPr="00431BAF" w:rsidRDefault="006D1D5E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ezi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B6ADC4D" w14:textId="77777777" w:rsidR="006D1D5E" w:rsidRPr="00431BAF" w:rsidRDefault="006D1D5E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29105" w14:textId="1932581C" w:rsidR="006D1D5E" w:rsidRPr="00431BAF" w:rsidRDefault="006D1D5E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26BBF" w14:textId="77777777" w:rsidR="006D1D5E" w:rsidRPr="00431BAF" w:rsidRDefault="006D1D5E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66755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C4CB1" w14:textId="2A0FA009" w:rsidR="006D1D5E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resn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</w:t>
            </w:r>
            <w:r w:rsidR="006D1D5E"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E1BBD" w:rsidRPr="00431BAF" w14:paraId="5B87EA69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2F13F" w14:textId="77777777" w:rsidR="006D1D5E" w:rsidRPr="00431BAF" w:rsidRDefault="006D1D5E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0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E0582" w14:textId="77777777" w:rsidR="006D1D5E" w:rsidRPr="00431BAF" w:rsidRDefault="006D1D5E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ezi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E46B02E" w14:textId="77777777" w:rsidR="006D1D5E" w:rsidRPr="00431BAF" w:rsidRDefault="006D1D5E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61D60" w14:textId="0D923D4F" w:rsidR="006D1D5E" w:rsidRPr="00431BAF" w:rsidRDefault="006D1D5E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1BADA" w14:textId="77777777" w:rsidR="006D1D5E" w:rsidRPr="00431BAF" w:rsidRDefault="006D1D5E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66756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A01E8" w14:textId="3D25A8EB" w:rsidR="006D1D5E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resn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E1BBD" w:rsidRPr="00431BAF" w14:paraId="7A74A596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8A2C7" w14:textId="77777777" w:rsidR="006D1D5E" w:rsidRPr="00431BAF" w:rsidRDefault="006D1D5E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0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95D98" w14:textId="77777777" w:rsidR="006D1D5E" w:rsidRPr="00431BAF" w:rsidRDefault="006D1D5E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ezi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231E894" w14:textId="77777777" w:rsidR="006D1D5E" w:rsidRPr="00431BAF" w:rsidRDefault="006D1D5E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87DFD" w14:textId="38E19C31" w:rsidR="006D1D5E" w:rsidRPr="00431BAF" w:rsidRDefault="006D1D5E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630CC" w14:textId="77777777" w:rsidR="006D1D5E" w:rsidRPr="00431BAF" w:rsidRDefault="006D1D5E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66756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ACC83" w14:textId="74DD4E13" w:rsidR="006D1D5E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resn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</w:t>
            </w: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E1BBD" w:rsidRPr="00431BAF" w14:paraId="1557E68D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17030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0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9D5A7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ezi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5220AAE" w14:textId="77777777" w:rsidR="00404B77" w:rsidRPr="00431BAF" w:rsidRDefault="00404B77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636F1" w14:textId="0FB45B5F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ain, Gran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ria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69C22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F667561 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C10A35D" w14:textId="7B01BDFB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5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resnes</w:t>
            </w:r>
            <w:proofErr w:type="spellEnd"/>
            <w:r w:rsidRPr="00BE5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7)</w:t>
            </w:r>
          </w:p>
        </w:tc>
      </w:tr>
      <w:tr w:rsidR="008E1BBD" w:rsidRPr="00431BAF" w14:paraId="44D7E21F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478CD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0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B388C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ezi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9721176" w14:textId="77777777" w:rsidR="00404B77" w:rsidRPr="00431BAF" w:rsidRDefault="00404B77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5382B" w14:textId="56006D68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, Trujillo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86CE9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66756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620715B0" w14:textId="5E7F8379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5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resnes</w:t>
            </w:r>
            <w:proofErr w:type="spellEnd"/>
            <w:r w:rsidRPr="00BE5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7)</w:t>
            </w:r>
          </w:p>
        </w:tc>
      </w:tr>
      <w:tr w:rsidR="008E1BBD" w:rsidRPr="00431BAF" w14:paraId="21FDA4D1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A894B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0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1C768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ezi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ED083D0" w14:textId="77777777" w:rsidR="00404B77" w:rsidRPr="00431BAF" w:rsidRDefault="00404B77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BAD5C" w14:textId="5814BE2C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rance, Penchant du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agou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66E54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F667571 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0F434012" w14:textId="24496DD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5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resnes</w:t>
            </w:r>
            <w:proofErr w:type="spellEnd"/>
            <w:r w:rsidRPr="00BE5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7)</w:t>
            </w:r>
          </w:p>
        </w:tc>
      </w:tr>
      <w:tr w:rsidR="008E1BBD" w:rsidRPr="00431BAF" w14:paraId="53465C09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8BB32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1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23BC3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ezi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168970C" w14:textId="77777777" w:rsidR="00404B77" w:rsidRPr="00431BAF" w:rsidRDefault="00404B77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B966E" w14:textId="105D96A3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, Lac de Condamin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6FE10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66756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6F6D6847" w14:textId="2E13DBAB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5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resnes</w:t>
            </w:r>
            <w:proofErr w:type="spellEnd"/>
            <w:r w:rsidRPr="00BE5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7)</w:t>
            </w:r>
          </w:p>
        </w:tc>
      </w:tr>
      <w:tr w:rsidR="008E1BBD" w:rsidRPr="00431BAF" w14:paraId="7D76690F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5A301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B401F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ezi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922A201" w14:textId="77777777" w:rsidR="00404B77" w:rsidRPr="00431BAF" w:rsidRDefault="00404B77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7A82D" w14:textId="54778B2A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, Lac de Condamin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B81B1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66756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35B37BF" w14:textId="692B39C1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5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resnes</w:t>
            </w:r>
            <w:proofErr w:type="spellEnd"/>
            <w:r w:rsidRPr="00BE5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7)</w:t>
            </w:r>
          </w:p>
        </w:tc>
      </w:tr>
      <w:tr w:rsidR="008E1BBD" w:rsidRPr="00431BAF" w14:paraId="28856223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95A03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EFEC7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ezi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1214490" w14:textId="77777777" w:rsidR="00404B77" w:rsidRPr="00431BAF" w:rsidRDefault="00404B77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10264" w14:textId="10ADA861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rance, Ville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eill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597F5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66757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1A9385EC" w14:textId="31080426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5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resnes</w:t>
            </w:r>
            <w:proofErr w:type="spellEnd"/>
            <w:r w:rsidRPr="00BE5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7)</w:t>
            </w:r>
          </w:p>
        </w:tc>
      </w:tr>
      <w:tr w:rsidR="008E1BBD" w:rsidRPr="00431BAF" w14:paraId="139EBF5E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2A36C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1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41D63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ezi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3AAC7C7" w14:textId="77777777" w:rsidR="00404B77" w:rsidRPr="00431BAF" w:rsidRDefault="00404B77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80674" w14:textId="2450326A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rance,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ton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ge-Salagou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C5F6A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66757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03454618" w14:textId="153C6BB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5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resnes</w:t>
            </w:r>
            <w:proofErr w:type="spellEnd"/>
            <w:r w:rsidRPr="00BE5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7)</w:t>
            </w:r>
          </w:p>
        </w:tc>
      </w:tr>
      <w:tr w:rsidR="0076621B" w:rsidRPr="00431BAF" w14:paraId="4112C7F0" w14:textId="77777777" w:rsidTr="0076621B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038EA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1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44998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ezi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C415A5C" w14:textId="77777777" w:rsidR="00404B77" w:rsidRPr="00431BAF" w:rsidRDefault="00404B77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804DD" w14:textId="39BEEAC5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rance, Penchant du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agou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F786A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66757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501B4429" w14:textId="0AB6A434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5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resnes</w:t>
            </w:r>
            <w:proofErr w:type="spellEnd"/>
            <w:r w:rsidRPr="00BE5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7)</w:t>
            </w:r>
          </w:p>
        </w:tc>
      </w:tr>
      <w:tr w:rsidR="0076621B" w:rsidRPr="00431BAF" w14:paraId="73816821" w14:textId="77777777" w:rsidTr="0076621B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8D2360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1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92BD8B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ezi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0EDCF" w14:textId="77777777" w:rsidR="00404B77" w:rsidRPr="00431BAF" w:rsidRDefault="00404B77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7E42A7" w14:textId="2234709D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rance, Source du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utal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Trop plein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CFF39B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F667569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173BA" w14:textId="1A61FED0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5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resnes</w:t>
            </w:r>
            <w:proofErr w:type="spellEnd"/>
            <w:r w:rsidRPr="00BE5B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7)</w:t>
            </w:r>
          </w:p>
        </w:tc>
      </w:tr>
      <w:tr w:rsidR="008E1BBD" w:rsidRPr="00431BAF" w14:paraId="31E632FA" w14:textId="77777777" w:rsidTr="008E1BBD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4B7B8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ER1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8DFE3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ezi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1D697EC" w14:textId="77777777" w:rsidR="00404B77" w:rsidRPr="00431BAF" w:rsidRDefault="00404B77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203B2" w14:textId="7A3FEF91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rance,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ton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ge-Salagou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4A3CD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667572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CA4AC" w14:textId="2D1C8715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75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resnes</w:t>
            </w:r>
            <w:proofErr w:type="spellEnd"/>
            <w:r w:rsidRPr="008875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7)</w:t>
            </w:r>
          </w:p>
        </w:tc>
      </w:tr>
      <w:tr w:rsidR="008E1BBD" w:rsidRPr="00431BAF" w14:paraId="417DF171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E6826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1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E7702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ezi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6C65CC2" w14:textId="77777777" w:rsidR="00404B77" w:rsidRPr="00431BAF" w:rsidRDefault="00404B77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87592" w14:textId="208EF128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rance,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vois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a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vall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346D2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66757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A20A59B" w14:textId="0202047B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75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resnes</w:t>
            </w:r>
            <w:proofErr w:type="spellEnd"/>
            <w:r w:rsidRPr="008875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7)</w:t>
            </w:r>
          </w:p>
        </w:tc>
      </w:tr>
      <w:tr w:rsidR="008E1BBD" w:rsidRPr="00431BAF" w14:paraId="645E8A28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461FE" w14:textId="77777777" w:rsidR="006D1D5E" w:rsidRPr="00431BAF" w:rsidRDefault="006D1D5E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er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018A7" w14:textId="77777777" w:rsidR="006D1D5E" w:rsidRPr="00431BAF" w:rsidRDefault="006D1D5E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ezi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7232E56" w14:textId="77777777" w:rsidR="006D1D5E" w:rsidRPr="00431BAF" w:rsidRDefault="006D1D5E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E8E2A" w14:textId="22E14510" w:rsidR="006D1D5E" w:rsidRPr="00431BAF" w:rsidRDefault="006D1D5E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0D6BF" w14:textId="77777777" w:rsidR="006D1D5E" w:rsidRPr="00431BAF" w:rsidRDefault="006D1D5E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04305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B3009" w14:textId="4CB04127" w:rsidR="006D1D5E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berak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</w:t>
            </w:r>
            <w:r w:rsidR="006D1D5E"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E1BBD" w:rsidRPr="00431BAF" w14:paraId="5125C28C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705E9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ah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A8C44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haricu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8B9B912" w14:textId="77777777" w:rsidR="00404B77" w:rsidRPr="00431BAF" w:rsidRDefault="00404B77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3F7A1" w14:textId="5BB56392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nis,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keul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t.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F96AF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Q47417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14C47E16" w14:textId="0DAF27F6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5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berakis</w:t>
            </w:r>
            <w:proofErr w:type="spellEnd"/>
            <w:r w:rsidRPr="00705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07)</w:t>
            </w:r>
          </w:p>
        </w:tc>
      </w:tr>
      <w:tr w:rsidR="008E1BBD" w:rsidRPr="00431BAF" w14:paraId="40238AF1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54350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les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40E5B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essonae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E3B090A" w14:textId="77777777" w:rsidR="00404B77" w:rsidRPr="00431BAF" w:rsidRDefault="00404B77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79F09" w14:textId="67FDC9FE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CFE47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05709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6253B3BF" w14:textId="00C2096B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5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berakis</w:t>
            </w:r>
            <w:proofErr w:type="spellEnd"/>
            <w:r w:rsidRPr="00705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07)</w:t>
            </w:r>
          </w:p>
        </w:tc>
      </w:tr>
      <w:tr w:rsidR="008E1BBD" w:rsidRPr="00431BAF" w14:paraId="5E3303FF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61040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rid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A32C7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ridibundu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770D1D1" w14:textId="77777777" w:rsidR="00404B77" w:rsidRPr="00431BAF" w:rsidRDefault="00404B77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AD9BB" w14:textId="09D690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ece, Thrace (Therma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FA1D2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Q47416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2EFA253" w14:textId="481A48E2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5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berakis</w:t>
            </w:r>
            <w:proofErr w:type="spellEnd"/>
            <w:r w:rsidRPr="00705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07)</w:t>
            </w:r>
          </w:p>
        </w:tc>
      </w:tr>
      <w:tr w:rsidR="008E1BBD" w:rsidRPr="00431BAF" w14:paraId="29AFD3FD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D302A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kurt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DB5FD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urtmuelleri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429460D" w14:textId="77777777" w:rsidR="00404B77" w:rsidRPr="00431BAF" w:rsidRDefault="00404B77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B98FB" w14:textId="0E2DF554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reece,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pa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8A894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Q47415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533815F9" w14:textId="290DA071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5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berakis</w:t>
            </w:r>
            <w:proofErr w:type="spellEnd"/>
            <w:r w:rsidRPr="00705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07)</w:t>
            </w:r>
          </w:p>
        </w:tc>
      </w:tr>
      <w:tr w:rsidR="008E1BBD" w:rsidRPr="00431BAF" w14:paraId="070EB497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46547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ed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E42DC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edriagae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1F8A786" w14:textId="77777777" w:rsidR="00404B77" w:rsidRPr="00431BAF" w:rsidRDefault="00404B77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7EB9C" w14:textId="0E710C7C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ece, Macedonia (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dia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6728D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Q47413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56654B83" w14:textId="0B720548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5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berakis</w:t>
            </w:r>
            <w:proofErr w:type="spellEnd"/>
            <w:r w:rsidRPr="00705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07)</w:t>
            </w:r>
          </w:p>
        </w:tc>
      </w:tr>
      <w:tr w:rsidR="008E1BBD" w:rsidRPr="00431BAF" w14:paraId="569010F0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2A9B8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5DFC4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peirotic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C7F33B6" w14:textId="77777777" w:rsidR="00404B77" w:rsidRPr="00431BAF" w:rsidRDefault="00404B77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65FEF" w14:textId="5B3F752D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reece,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loponnesos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simaxia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B25B9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Q47415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C82F223" w14:textId="525606D6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5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berakis</w:t>
            </w:r>
            <w:proofErr w:type="spellEnd"/>
            <w:r w:rsidRPr="00705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07)</w:t>
            </w:r>
          </w:p>
        </w:tc>
      </w:tr>
      <w:tr w:rsidR="008E1BBD" w:rsidRPr="00431BAF" w14:paraId="7250E22F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6BA6D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ret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ACF61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retensi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36630DB" w14:textId="77777777" w:rsidR="00404B77" w:rsidRPr="00431BAF" w:rsidRDefault="00404B77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25F61" w14:textId="26EFAA54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ece, Crete Isl. (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loudiana</w:t>
            </w:r>
            <w:proofErr w:type="spellEnd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1ED59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Q47415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80B3DDB" w14:textId="485D6EA5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5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berakis</w:t>
            </w:r>
            <w:proofErr w:type="spellEnd"/>
            <w:r w:rsidRPr="00705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07)</w:t>
            </w:r>
          </w:p>
        </w:tc>
      </w:tr>
      <w:tr w:rsidR="008E1BBD" w:rsidRPr="00431BAF" w14:paraId="04042505" w14:textId="77777777" w:rsidTr="008E1BBD">
        <w:trPr>
          <w:gridAfter w:val="1"/>
          <w:wAfter w:w="68" w:type="dxa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0206EF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at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D0BAFD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431BA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tesbeianu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3FF82" w14:textId="77777777" w:rsidR="00404B77" w:rsidRPr="00431BAF" w:rsidRDefault="00404B77" w:rsidP="00372A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A276A4" w14:textId="126D2152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reece, Crete Isl. 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AE5FCC" w14:textId="77777777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1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Q47418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DF671" w14:textId="68939691" w:rsidR="00404B77" w:rsidRPr="00431BAF" w:rsidRDefault="00404B77" w:rsidP="00372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05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berakis</w:t>
            </w:r>
            <w:proofErr w:type="spellEnd"/>
            <w:r w:rsidRPr="007052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07)</w:t>
            </w:r>
          </w:p>
        </w:tc>
      </w:tr>
    </w:tbl>
    <w:p w14:paraId="2E0CEDBC" w14:textId="77777777" w:rsidR="00236273" w:rsidRPr="00236273" w:rsidRDefault="00236273">
      <w:pPr>
        <w:rPr>
          <w:lang w:val="es-ES"/>
        </w:rPr>
      </w:pPr>
    </w:p>
    <w:sectPr w:rsidR="00236273" w:rsidRPr="00236273" w:rsidSect="00236273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273"/>
    <w:rsid w:val="00236273"/>
    <w:rsid w:val="003121FB"/>
    <w:rsid w:val="00404B77"/>
    <w:rsid w:val="004C6A85"/>
    <w:rsid w:val="004E1181"/>
    <w:rsid w:val="005E43CD"/>
    <w:rsid w:val="006D1D5E"/>
    <w:rsid w:val="0076621B"/>
    <w:rsid w:val="007D2D99"/>
    <w:rsid w:val="008A3C23"/>
    <w:rsid w:val="008E1BBD"/>
    <w:rsid w:val="00A261BB"/>
    <w:rsid w:val="00D134C3"/>
    <w:rsid w:val="00D8207B"/>
    <w:rsid w:val="00DD3B56"/>
    <w:rsid w:val="00E6078C"/>
    <w:rsid w:val="00EB7A1C"/>
    <w:rsid w:val="00EF0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C56B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2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2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4-23T11:26:00Z</dcterms:created>
  <dcterms:modified xsi:type="dcterms:W3CDTF">2025-04-23T11:29:00Z</dcterms:modified>
</cp:coreProperties>
</file>